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76C1A" w14:textId="610D7CAB" w:rsidR="007E2C2D" w:rsidRPr="00BE56BD" w:rsidRDefault="007E2C2D" w:rsidP="007E2C2D">
      <w:pPr>
        <w:spacing w:after="120"/>
        <w:rPr>
          <w:rFonts w:ascii="Times New Roman" w:hAnsi="Times New Roman" w:cs="Times New Roman"/>
          <w:b/>
          <w:bCs/>
          <w:lang w:val="en-CA"/>
        </w:rPr>
      </w:pPr>
      <w:r w:rsidRPr="00921D37">
        <w:rPr>
          <w:rFonts w:ascii="Times New Roman" w:hAnsi="Times New Roman"/>
          <w:b/>
          <w:bCs/>
          <w:lang w:val="en-US"/>
        </w:rPr>
        <w:t>Supplementary Table S</w:t>
      </w:r>
      <w:r>
        <w:rPr>
          <w:rFonts w:ascii="Times New Roman" w:hAnsi="Times New Roman"/>
          <w:b/>
          <w:bCs/>
          <w:lang w:val="en-US"/>
        </w:rPr>
        <w:t>6</w:t>
      </w:r>
      <w:r w:rsidRPr="00921D37">
        <w:rPr>
          <w:rFonts w:ascii="Times New Roman" w:hAnsi="Times New Roman"/>
          <w:b/>
          <w:bCs/>
          <w:lang w:val="en-US"/>
        </w:rPr>
        <w:t xml:space="preserve">: </w:t>
      </w:r>
      <w:r w:rsidRPr="00BE56BD">
        <w:rPr>
          <w:rFonts w:ascii="Times New Roman" w:hAnsi="Times New Roman" w:cs="Times New Roman"/>
          <w:b/>
          <w:bCs/>
          <w:lang w:val="en-CA"/>
        </w:rPr>
        <w:t>Exclu</w:t>
      </w:r>
      <w:r>
        <w:rPr>
          <w:rFonts w:ascii="Times New Roman" w:hAnsi="Times New Roman" w:cs="Times New Roman"/>
          <w:b/>
          <w:bCs/>
          <w:lang w:val="en-CA"/>
        </w:rPr>
        <w:t xml:space="preserve">ded studies </w:t>
      </w:r>
      <w:r w:rsidRPr="00BE56BD">
        <w:rPr>
          <w:rFonts w:ascii="Times New Roman" w:hAnsi="Times New Roman" w:cs="Times New Roman"/>
          <w:b/>
          <w:bCs/>
          <w:lang w:val="en-CA"/>
        </w:rPr>
        <w:t xml:space="preserve"> </w:t>
      </w:r>
    </w:p>
    <w:tbl>
      <w:tblPr>
        <w:tblStyle w:val="Grilledutableau"/>
        <w:tblW w:w="8630" w:type="dxa"/>
        <w:tblLook w:val="04A0" w:firstRow="1" w:lastRow="0" w:firstColumn="1" w:lastColumn="0" w:noHBand="0" w:noVBand="1"/>
      </w:tblPr>
      <w:tblGrid>
        <w:gridCol w:w="3114"/>
        <w:gridCol w:w="5516"/>
      </w:tblGrid>
      <w:tr w:rsidR="007E2C2D" w:rsidRPr="00372C58" w14:paraId="61FBDB59" w14:textId="77777777" w:rsidTr="00BA184F">
        <w:tc>
          <w:tcPr>
            <w:tcW w:w="3114" w:type="dxa"/>
          </w:tcPr>
          <w:p w14:paraId="5C7AE5EE" w14:textId="77777777" w:rsidR="007E2C2D" w:rsidRPr="005D66C3" w:rsidRDefault="007E2C2D" w:rsidP="00BA18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66C3">
              <w:rPr>
                <w:rFonts w:ascii="Times New Roman" w:hAnsi="Times New Roman" w:cs="Times New Roman"/>
                <w:b/>
                <w:bCs/>
                <w:lang w:val="en-US"/>
              </w:rPr>
              <w:t>Authors, year</w:t>
            </w:r>
          </w:p>
        </w:tc>
        <w:tc>
          <w:tcPr>
            <w:tcW w:w="5516" w:type="dxa"/>
          </w:tcPr>
          <w:p w14:paraId="71D3B60C" w14:textId="77777777" w:rsidR="007E2C2D" w:rsidRPr="005D66C3" w:rsidRDefault="007E2C2D" w:rsidP="00BA184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66C3">
              <w:rPr>
                <w:rFonts w:ascii="Times New Roman" w:hAnsi="Times New Roman" w:cs="Times New Roman"/>
                <w:b/>
                <w:bCs/>
                <w:lang w:val="en-US"/>
              </w:rPr>
              <w:t>Reason</w:t>
            </w:r>
          </w:p>
        </w:tc>
      </w:tr>
      <w:tr w:rsidR="007E2C2D" w:rsidRPr="004138BD" w14:paraId="0685B741" w14:textId="77777777" w:rsidTr="00BA184F">
        <w:tc>
          <w:tcPr>
            <w:tcW w:w="3114" w:type="dxa"/>
          </w:tcPr>
          <w:p w14:paraId="161AE23E" w14:textId="77777777" w:rsidR="007E2C2D" w:rsidRPr="00372C58" w:rsidRDefault="007E2C2D" w:rsidP="00BA18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ulen et al., 2007</w:t>
            </w:r>
          </w:p>
        </w:tc>
        <w:tc>
          <w:tcPr>
            <w:tcW w:w="5516" w:type="dxa"/>
          </w:tcPr>
          <w:p w14:paraId="20661022" w14:textId="77777777" w:rsidR="007E2C2D" w:rsidRPr="00372C58" w:rsidRDefault="007E2C2D" w:rsidP="00BA184F">
            <w:pPr>
              <w:rPr>
                <w:rFonts w:ascii="Times New Roman" w:hAnsi="Times New Roman" w:cs="Times New Roman"/>
                <w:lang w:val="en-US"/>
              </w:rPr>
            </w:pPr>
            <w:r w:rsidRPr="005256CF">
              <w:rPr>
                <w:rFonts w:ascii="Times New Roman" w:hAnsi="Times New Roman" w:cs="Times New Roman"/>
                <w:lang w:val="en-US"/>
              </w:rPr>
              <w:t>No incidence or prevalence in the outcome</w:t>
            </w:r>
          </w:p>
        </w:tc>
      </w:tr>
      <w:tr w:rsidR="007E2C2D" w:rsidRPr="004138BD" w14:paraId="6F5D90F3" w14:textId="77777777" w:rsidTr="00BA184F">
        <w:tc>
          <w:tcPr>
            <w:tcW w:w="3114" w:type="dxa"/>
          </w:tcPr>
          <w:p w14:paraId="52D3F65A" w14:textId="77777777" w:rsidR="007E2C2D" w:rsidRPr="00372C58" w:rsidRDefault="007E2C2D" w:rsidP="00BA18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ng et al., 2020</w:t>
            </w:r>
          </w:p>
        </w:tc>
        <w:tc>
          <w:tcPr>
            <w:tcW w:w="5516" w:type="dxa"/>
          </w:tcPr>
          <w:p w14:paraId="289ECE50" w14:textId="77777777" w:rsidR="007E2C2D" w:rsidRPr="00372C58" w:rsidRDefault="007E2C2D" w:rsidP="00BA184F">
            <w:pPr>
              <w:rPr>
                <w:rFonts w:ascii="Times New Roman" w:hAnsi="Times New Roman" w:cs="Times New Roman"/>
                <w:lang w:val="en-US"/>
              </w:rPr>
            </w:pPr>
            <w:r w:rsidRPr="005256CF">
              <w:rPr>
                <w:rFonts w:ascii="Times New Roman" w:hAnsi="Times New Roman" w:cs="Times New Roman"/>
                <w:lang w:val="en-US"/>
              </w:rPr>
              <w:t>No incidence or prevalence in the outcome</w:t>
            </w:r>
          </w:p>
        </w:tc>
      </w:tr>
      <w:tr w:rsidR="007E2C2D" w:rsidRPr="004138BD" w14:paraId="3A4D186D" w14:textId="77777777" w:rsidTr="00BA184F">
        <w:tc>
          <w:tcPr>
            <w:tcW w:w="3114" w:type="dxa"/>
          </w:tcPr>
          <w:p w14:paraId="738EBBD3" w14:textId="77777777" w:rsidR="007E2C2D" w:rsidRPr="00372C58" w:rsidRDefault="007E2C2D" w:rsidP="00BA184F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chwartz et al., 1993</w:t>
            </w:r>
          </w:p>
        </w:tc>
        <w:tc>
          <w:tcPr>
            <w:tcW w:w="5516" w:type="dxa"/>
          </w:tcPr>
          <w:p w14:paraId="45C8901A" w14:textId="77777777" w:rsidR="007E2C2D" w:rsidRPr="00372C58" w:rsidRDefault="007E2C2D" w:rsidP="00BA184F">
            <w:pPr>
              <w:rPr>
                <w:rFonts w:ascii="Times New Roman" w:hAnsi="Times New Roman" w:cs="Times New Roman"/>
                <w:lang w:val="en-US"/>
              </w:rPr>
            </w:pPr>
            <w:r w:rsidRPr="005256CF">
              <w:rPr>
                <w:rFonts w:ascii="Times New Roman" w:hAnsi="Times New Roman" w:cs="Times New Roman"/>
                <w:lang w:val="en-US"/>
              </w:rPr>
              <w:t>No incidence or prevalence in the outcome</w:t>
            </w:r>
          </w:p>
        </w:tc>
      </w:tr>
      <w:tr w:rsidR="007E2C2D" w:rsidRPr="00372C58" w14:paraId="4528C8C3" w14:textId="77777777" w:rsidTr="00BA184F">
        <w:tc>
          <w:tcPr>
            <w:tcW w:w="3114" w:type="dxa"/>
          </w:tcPr>
          <w:p w14:paraId="3AAEE56A" w14:textId="77777777" w:rsidR="007E2C2D" w:rsidRPr="00372C58" w:rsidRDefault="007E2C2D" w:rsidP="00BA18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einherz et al., 1991</w:t>
            </w:r>
          </w:p>
        </w:tc>
        <w:tc>
          <w:tcPr>
            <w:tcW w:w="5516" w:type="dxa"/>
          </w:tcPr>
          <w:p w14:paraId="62A3E8D9" w14:textId="77777777" w:rsidR="007E2C2D" w:rsidRPr="00372C58" w:rsidRDefault="007E2C2D" w:rsidP="00BA18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lapping cohort</w:t>
            </w:r>
          </w:p>
        </w:tc>
      </w:tr>
    </w:tbl>
    <w:p w14:paraId="48AACB50" w14:textId="77777777" w:rsidR="007E2C2D" w:rsidRPr="00BA2ACD" w:rsidRDefault="007E2C2D" w:rsidP="007E2C2D">
      <w:pPr>
        <w:spacing w:before="120"/>
        <w:rPr>
          <w:rFonts w:ascii="Times New Roman" w:hAnsi="Times New Roman" w:cs="Times New Roman"/>
          <w:lang w:val="en-CA"/>
        </w:rPr>
      </w:pPr>
    </w:p>
    <w:p w14:paraId="3E956938" w14:textId="77777777" w:rsidR="007E2C2D" w:rsidRDefault="007E2C2D">
      <w:pPr>
        <w:rPr>
          <w:rFonts w:ascii="Times New Roman" w:hAnsi="Times New Roman"/>
          <w:b/>
          <w:bCs/>
          <w:lang w:val="en-CA"/>
        </w:rPr>
      </w:pPr>
      <w:r>
        <w:rPr>
          <w:rFonts w:ascii="Times New Roman" w:hAnsi="Times New Roman"/>
          <w:b/>
          <w:bCs/>
          <w:lang w:val="en-CA"/>
        </w:rPr>
        <w:br w:type="page"/>
      </w:r>
    </w:p>
    <w:p w14:paraId="56A0AD30" w14:textId="5C914587" w:rsidR="00541CD9" w:rsidRPr="004940D7" w:rsidRDefault="00921D37" w:rsidP="00BE56BD">
      <w:pPr>
        <w:spacing w:after="120"/>
        <w:jc w:val="both"/>
        <w:rPr>
          <w:rFonts w:ascii="Times New Roman" w:hAnsi="Times New Roman" w:cs="Times New Roman"/>
          <w:b/>
          <w:bCs/>
          <w:lang w:val="en-US"/>
        </w:rPr>
      </w:pPr>
      <w:r w:rsidRPr="00921D37">
        <w:rPr>
          <w:rFonts w:ascii="Times New Roman" w:hAnsi="Times New Roman"/>
          <w:b/>
          <w:bCs/>
          <w:lang w:val="en-US"/>
        </w:rPr>
        <w:lastRenderedPageBreak/>
        <w:t>Supplementary Table S</w:t>
      </w:r>
      <w:r w:rsidR="007E2C2D">
        <w:rPr>
          <w:rFonts w:ascii="Times New Roman" w:hAnsi="Times New Roman"/>
          <w:b/>
          <w:bCs/>
          <w:lang w:val="en-US"/>
        </w:rPr>
        <w:t>7</w:t>
      </w:r>
      <w:r w:rsidRPr="00921D37">
        <w:rPr>
          <w:rFonts w:ascii="Times New Roman" w:hAnsi="Times New Roman"/>
          <w:b/>
          <w:bCs/>
          <w:lang w:val="en-US"/>
        </w:rPr>
        <w:t xml:space="preserve">: </w:t>
      </w:r>
      <w:r w:rsidR="00541CD9" w:rsidRPr="004940D7">
        <w:rPr>
          <w:rFonts w:ascii="Times New Roman" w:hAnsi="Times New Roman" w:cs="Times New Roman"/>
          <w:b/>
          <w:bCs/>
          <w:lang w:val="en-US"/>
        </w:rPr>
        <w:t>Studies with no data specific on childhood acute lymphoblastic leukemia</w:t>
      </w:r>
      <w:r w:rsidR="00E10F9C" w:rsidRPr="004940D7">
        <w:rPr>
          <w:rFonts w:ascii="Times New Roman" w:hAnsi="Times New Roman" w:cs="Times New Roman"/>
          <w:b/>
          <w:bCs/>
          <w:lang w:val="en-US"/>
        </w:rPr>
        <w:t xml:space="preserve"> survivors</w:t>
      </w:r>
    </w:p>
    <w:tbl>
      <w:tblPr>
        <w:tblStyle w:val="Grilledutableau"/>
        <w:tblW w:w="8630" w:type="dxa"/>
        <w:tblLook w:val="04A0" w:firstRow="1" w:lastRow="0" w:firstColumn="1" w:lastColumn="0" w:noHBand="0" w:noVBand="1"/>
      </w:tblPr>
      <w:tblGrid>
        <w:gridCol w:w="3114"/>
        <w:gridCol w:w="5516"/>
      </w:tblGrid>
      <w:tr w:rsidR="00541CD9" w:rsidRPr="00372C58" w14:paraId="70D48F89" w14:textId="77777777" w:rsidTr="00541CD9">
        <w:tc>
          <w:tcPr>
            <w:tcW w:w="3114" w:type="dxa"/>
          </w:tcPr>
          <w:p w14:paraId="07CBBF8F" w14:textId="484B8FB0" w:rsidR="00541CD9" w:rsidRPr="00372C58" w:rsidRDefault="00541CD9" w:rsidP="00541CD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b/>
                <w:bCs/>
                <w:lang w:val="en-US"/>
              </w:rPr>
              <w:t>Author</w:t>
            </w:r>
            <w:r w:rsidR="00AC213E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372C58">
              <w:rPr>
                <w:rFonts w:ascii="Times New Roman" w:hAnsi="Times New Roman" w:cs="Times New Roman"/>
                <w:b/>
                <w:bCs/>
                <w:lang w:val="en-US"/>
              </w:rPr>
              <w:t>, year</w:t>
            </w:r>
          </w:p>
        </w:tc>
        <w:tc>
          <w:tcPr>
            <w:tcW w:w="5516" w:type="dxa"/>
          </w:tcPr>
          <w:p w14:paraId="2E807B0F" w14:textId="55D991C1" w:rsidR="00541CD9" w:rsidRPr="00372C58" w:rsidRDefault="00541CD9" w:rsidP="00541CD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b/>
                <w:bCs/>
                <w:lang w:val="en-US"/>
              </w:rPr>
              <w:t>Answer</w:t>
            </w:r>
          </w:p>
        </w:tc>
      </w:tr>
      <w:tr w:rsidR="00541CD9" w:rsidRPr="00372C58" w14:paraId="78E535AD" w14:textId="77777777" w:rsidTr="00541CD9">
        <w:tc>
          <w:tcPr>
            <w:tcW w:w="3114" w:type="dxa"/>
          </w:tcPr>
          <w:p w14:paraId="50724B1F" w14:textId="153704B5" w:rsidR="00541CD9" w:rsidRPr="00372C58" w:rsidRDefault="000A6A4A" w:rsidP="00541CD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color w:val="000000" w:themeColor="text1"/>
              </w:rPr>
              <w:t>Allen, 2001</w:t>
            </w:r>
          </w:p>
        </w:tc>
        <w:tc>
          <w:tcPr>
            <w:tcW w:w="5516" w:type="dxa"/>
          </w:tcPr>
          <w:p w14:paraId="4BB8D062" w14:textId="7D13E1EC" w:rsidR="00541CD9" w:rsidRPr="00372C58" w:rsidRDefault="000A6A4A" w:rsidP="00541CD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Mailing error</w:t>
            </w:r>
            <w:r w:rsidR="00F374D0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541CD9" w:rsidRPr="00372C58" w14:paraId="755AE11C" w14:textId="77777777" w:rsidTr="00541CD9">
        <w:tc>
          <w:tcPr>
            <w:tcW w:w="3114" w:type="dxa"/>
          </w:tcPr>
          <w:p w14:paraId="20BDEE9D" w14:textId="625822DC" w:rsidR="00541CD9" w:rsidRPr="00372C58" w:rsidRDefault="000A6A4A" w:rsidP="00541CD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ehrouzian</w:t>
            </w:r>
            <w:r w:rsidR="00372C5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</w:t>
            </w:r>
            <w:r w:rsidRPr="00372C5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020</w:t>
            </w:r>
          </w:p>
        </w:tc>
        <w:tc>
          <w:tcPr>
            <w:tcW w:w="5516" w:type="dxa"/>
          </w:tcPr>
          <w:p w14:paraId="3177B396" w14:textId="3BCA66BF" w:rsidR="00541CD9" w:rsidRPr="00372C58" w:rsidRDefault="000A6A4A" w:rsidP="00541CD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541CD9" w:rsidRPr="00372C58" w14:paraId="28EB19E0" w14:textId="77777777" w:rsidTr="00541CD9">
        <w:tc>
          <w:tcPr>
            <w:tcW w:w="3114" w:type="dxa"/>
          </w:tcPr>
          <w:p w14:paraId="7422D03E" w14:textId="6A3E4A68" w:rsidR="00541CD9" w:rsidRPr="00372C58" w:rsidRDefault="000A6A4A" w:rsidP="00541CD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enatar</w:t>
            </w:r>
            <w:r w:rsidR="00372C5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</w:t>
            </w:r>
            <w:r w:rsidRPr="00372C5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015</w:t>
            </w:r>
          </w:p>
        </w:tc>
        <w:tc>
          <w:tcPr>
            <w:tcW w:w="5516" w:type="dxa"/>
          </w:tcPr>
          <w:p w14:paraId="769BDE78" w14:textId="13E1E3DD" w:rsidR="00541CD9" w:rsidRPr="00372C58" w:rsidRDefault="000A6A4A" w:rsidP="00541CD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64282E" w:rsidRPr="00372C58" w14:paraId="6CDBCC4B" w14:textId="77777777" w:rsidTr="00541CD9">
        <w:tc>
          <w:tcPr>
            <w:tcW w:w="3114" w:type="dxa"/>
          </w:tcPr>
          <w:p w14:paraId="3E876256" w14:textId="6B7321DC" w:rsidR="0064282E" w:rsidRPr="00C517EC" w:rsidRDefault="0064282E" w:rsidP="0064282E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517EC">
              <w:rPr>
                <w:rFonts w:ascii="Times New Roman" w:hAnsi="Times New Roman" w:cs="Times New Roman"/>
                <w:lang w:val="en-US"/>
              </w:rPr>
              <w:t>Bender, 1984</w:t>
            </w:r>
          </w:p>
        </w:tc>
        <w:tc>
          <w:tcPr>
            <w:tcW w:w="5516" w:type="dxa"/>
          </w:tcPr>
          <w:p w14:paraId="6AD44805" w14:textId="2B738F3B" w:rsidR="0064282E" w:rsidRPr="00372C58" w:rsidRDefault="0064282E" w:rsidP="0064282E">
            <w:pPr>
              <w:rPr>
                <w:rFonts w:ascii="Times New Roman" w:hAnsi="Times New Roman" w:cs="Times New Roman"/>
                <w:lang w:val="en-US"/>
              </w:rPr>
            </w:pPr>
            <w:r w:rsidRPr="00A64C51">
              <w:rPr>
                <w:rFonts w:ascii="Times New Roman" w:hAnsi="Times New Roman" w:cs="Times New Roman"/>
                <w:lang w:val="en-US"/>
              </w:rPr>
              <w:t>Mailing error</w:t>
            </w:r>
            <w:r w:rsidR="00F374D0">
              <w:rPr>
                <w:rFonts w:ascii="Times New Roman" w:hAnsi="Times New Roman" w:cs="Times New Roman"/>
                <w:lang w:val="en-US"/>
              </w:rPr>
              <w:t>s*</w:t>
            </w:r>
          </w:p>
        </w:tc>
      </w:tr>
      <w:tr w:rsidR="00D25173" w:rsidRPr="00372C58" w14:paraId="0461763F" w14:textId="77777777" w:rsidTr="00541CD9">
        <w:tc>
          <w:tcPr>
            <w:tcW w:w="3114" w:type="dxa"/>
          </w:tcPr>
          <w:p w14:paraId="6B02CF8B" w14:textId="6395E3D1" w:rsidR="00D25173" w:rsidRPr="00C517EC" w:rsidRDefault="00D25173" w:rsidP="0064282E">
            <w:pPr>
              <w:rPr>
                <w:rFonts w:ascii="Times New Roman" w:hAnsi="Times New Roman" w:cs="Times New Roman"/>
                <w:lang w:val="en-US"/>
              </w:rPr>
            </w:pPr>
            <w:r w:rsidRPr="00C517EC">
              <w:rPr>
                <w:rFonts w:ascii="Times New Roman" w:hAnsi="Times New Roman" w:cs="Times New Roman"/>
                <w:lang w:val="en-US"/>
              </w:rPr>
              <w:t xml:space="preserve">Broberg, </w:t>
            </w:r>
            <w:r w:rsidR="00C517EC" w:rsidRPr="00C517EC">
              <w:rPr>
                <w:rFonts w:ascii="Times New Roman" w:hAnsi="Times New Roman" w:cs="Times New Roman"/>
                <w:lang w:val="en-US"/>
              </w:rPr>
              <w:t>2023</w:t>
            </w:r>
          </w:p>
        </w:tc>
        <w:tc>
          <w:tcPr>
            <w:tcW w:w="5516" w:type="dxa"/>
          </w:tcPr>
          <w:p w14:paraId="65E103F3" w14:textId="229EBE27" w:rsidR="00D25173" w:rsidRPr="00A64C51" w:rsidRDefault="00A00FC1" w:rsidP="0064282E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4138BD" w14:paraId="0B5C155C" w14:textId="77777777" w:rsidTr="00541CD9">
        <w:tc>
          <w:tcPr>
            <w:tcW w:w="3114" w:type="dxa"/>
          </w:tcPr>
          <w:p w14:paraId="56D0B04A" w14:textId="51DE61F1" w:rsidR="00795819" w:rsidRPr="00C517EC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C517EC">
              <w:rPr>
                <w:rFonts w:ascii="Times New Roman" w:hAnsi="Times New Roman" w:cs="Times New Roman"/>
                <w:lang w:val="en-US"/>
              </w:rPr>
              <w:t>Chow, 2022</w:t>
            </w:r>
          </w:p>
        </w:tc>
        <w:tc>
          <w:tcPr>
            <w:tcW w:w="5516" w:type="dxa"/>
          </w:tcPr>
          <w:p w14:paraId="1F07DAA8" w14:textId="5AE6F84B" w:rsidR="00795819" w:rsidRPr="00A64C51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not available from the corresponding author</w:t>
            </w:r>
          </w:p>
        </w:tc>
      </w:tr>
      <w:tr w:rsidR="00795819" w:rsidRPr="00372C58" w14:paraId="760373C1" w14:textId="77777777" w:rsidTr="00541CD9">
        <w:tc>
          <w:tcPr>
            <w:tcW w:w="3114" w:type="dxa"/>
          </w:tcPr>
          <w:p w14:paraId="63382964" w14:textId="72B9549D" w:rsidR="00795819" w:rsidRPr="00C517EC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ifra, 2018</w:t>
            </w:r>
          </w:p>
        </w:tc>
        <w:tc>
          <w:tcPr>
            <w:tcW w:w="5516" w:type="dxa"/>
          </w:tcPr>
          <w:p w14:paraId="7C98C521" w14:textId="08BB3081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372C58" w14:paraId="2434D2D6" w14:textId="77777777" w:rsidTr="00541CD9">
        <w:tc>
          <w:tcPr>
            <w:tcW w:w="3114" w:type="dxa"/>
          </w:tcPr>
          <w:p w14:paraId="3298442B" w14:textId="4AF00D43" w:rsidR="00795819" w:rsidRPr="00C517EC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x, 2008</w:t>
            </w:r>
          </w:p>
        </w:tc>
        <w:tc>
          <w:tcPr>
            <w:tcW w:w="5516" w:type="dxa"/>
          </w:tcPr>
          <w:p w14:paraId="167C0648" w14:textId="720723A0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Mailing error</w:t>
            </w:r>
            <w:r>
              <w:rPr>
                <w:rFonts w:ascii="Times New Roman" w:hAnsi="Times New Roman" w:cs="Times New Roman"/>
                <w:lang w:val="en-US"/>
              </w:rPr>
              <w:t>s*</w:t>
            </w:r>
          </w:p>
        </w:tc>
      </w:tr>
      <w:tr w:rsidR="00795819" w:rsidRPr="00372C58" w14:paraId="361A2367" w14:textId="77777777" w:rsidTr="00541CD9">
        <w:tc>
          <w:tcPr>
            <w:tcW w:w="3114" w:type="dxa"/>
          </w:tcPr>
          <w:p w14:paraId="22DBE293" w14:textId="7639917D" w:rsidR="00795819" w:rsidRPr="00C517EC" w:rsidRDefault="00795819" w:rsidP="0079581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Desai, 2019 </w:t>
            </w:r>
          </w:p>
        </w:tc>
        <w:tc>
          <w:tcPr>
            <w:tcW w:w="5516" w:type="dxa"/>
          </w:tcPr>
          <w:p w14:paraId="688FEB5B" w14:textId="10406E3A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372C58" w14:paraId="4E507F60" w14:textId="77777777" w:rsidTr="00541CD9">
        <w:tc>
          <w:tcPr>
            <w:tcW w:w="3114" w:type="dxa"/>
          </w:tcPr>
          <w:p w14:paraId="124FE5BC" w14:textId="198F538F" w:rsidR="00795819" w:rsidRPr="00C517EC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lang w:val="en-US"/>
              </w:rPr>
              <w:t>Gupta, 2002</w:t>
            </w:r>
          </w:p>
        </w:tc>
        <w:tc>
          <w:tcPr>
            <w:tcW w:w="5516" w:type="dxa"/>
          </w:tcPr>
          <w:p w14:paraId="1E2D28E7" w14:textId="12D164BD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372C58" w14:paraId="2D41EB4B" w14:textId="77777777" w:rsidTr="00541CD9">
        <w:tc>
          <w:tcPr>
            <w:tcW w:w="3114" w:type="dxa"/>
          </w:tcPr>
          <w:p w14:paraId="3753B95C" w14:textId="21BB01BF" w:rsidR="00795819" w:rsidRPr="00C517EC" w:rsidRDefault="00795819" w:rsidP="0079581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17EC">
              <w:rPr>
                <w:rFonts w:ascii="Times New Roman" w:hAnsi="Times New Roman" w:cs="Times New Roman"/>
                <w:lang w:val="en-US"/>
              </w:rPr>
              <w:t>Gupta, 2009</w:t>
            </w:r>
          </w:p>
        </w:tc>
        <w:tc>
          <w:tcPr>
            <w:tcW w:w="5516" w:type="dxa"/>
          </w:tcPr>
          <w:p w14:paraId="21FACAC7" w14:textId="1E3EBAF5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A64C51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4138BD" w14:paraId="0432B818" w14:textId="77777777" w:rsidTr="00541CD9">
        <w:tc>
          <w:tcPr>
            <w:tcW w:w="3114" w:type="dxa"/>
          </w:tcPr>
          <w:p w14:paraId="2D20281E" w14:textId="638845E7" w:rsidR="00795819" w:rsidRPr="00C517EC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C517EC">
              <w:rPr>
                <w:rFonts w:ascii="Times New Roman" w:hAnsi="Times New Roman" w:cs="Times New Roman"/>
                <w:lang w:val="en-US"/>
              </w:rPr>
              <w:t>Gupta, 2021</w:t>
            </w:r>
          </w:p>
        </w:tc>
        <w:tc>
          <w:tcPr>
            <w:tcW w:w="5516" w:type="dxa"/>
          </w:tcPr>
          <w:p w14:paraId="45AFCC05" w14:textId="5E56744D" w:rsidR="00795819" w:rsidRPr="00A64C51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not available from the corresponding author</w:t>
            </w:r>
          </w:p>
        </w:tc>
      </w:tr>
      <w:tr w:rsidR="00795819" w:rsidRPr="00372C58" w14:paraId="2EDB58F6" w14:textId="77777777" w:rsidTr="00541CD9">
        <w:tc>
          <w:tcPr>
            <w:tcW w:w="3114" w:type="dxa"/>
          </w:tcPr>
          <w:p w14:paraId="62E41720" w14:textId="3C80CAD2" w:rsidR="00795819" w:rsidRPr="00C517EC" w:rsidRDefault="00795819" w:rsidP="0079581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Hesseling, 1999</w:t>
            </w:r>
          </w:p>
        </w:tc>
        <w:tc>
          <w:tcPr>
            <w:tcW w:w="5516" w:type="dxa"/>
          </w:tcPr>
          <w:p w14:paraId="635820C2" w14:textId="76D8D63C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Mailing error</w:t>
            </w:r>
            <w:r>
              <w:rPr>
                <w:rFonts w:ascii="Times New Roman" w:hAnsi="Times New Roman" w:cs="Times New Roman"/>
                <w:lang w:val="en-US"/>
              </w:rPr>
              <w:t>s*</w:t>
            </w:r>
          </w:p>
        </w:tc>
      </w:tr>
      <w:tr w:rsidR="00795819" w:rsidRPr="004138BD" w14:paraId="1441FB9B" w14:textId="77777777" w:rsidTr="00541CD9">
        <w:tc>
          <w:tcPr>
            <w:tcW w:w="3114" w:type="dxa"/>
          </w:tcPr>
          <w:p w14:paraId="229A0C2F" w14:textId="5A881D9B" w:rsidR="00795819" w:rsidRPr="00C517EC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Hogan, 2013</w:t>
            </w:r>
          </w:p>
        </w:tc>
        <w:tc>
          <w:tcPr>
            <w:tcW w:w="5516" w:type="dxa"/>
          </w:tcPr>
          <w:p w14:paraId="0AD23D52" w14:textId="4A2405E1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not available from the corresponding author</w:t>
            </w:r>
          </w:p>
        </w:tc>
      </w:tr>
      <w:tr w:rsidR="00795819" w:rsidRPr="00372C58" w14:paraId="190F1D2C" w14:textId="77777777" w:rsidTr="00541CD9">
        <w:tc>
          <w:tcPr>
            <w:tcW w:w="3114" w:type="dxa"/>
          </w:tcPr>
          <w:p w14:paraId="62386BD9" w14:textId="32E4B979" w:rsidR="00795819" w:rsidRPr="00C517EC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Hongkan, 2009</w:t>
            </w:r>
          </w:p>
        </w:tc>
        <w:tc>
          <w:tcPr>
            <w:tcW w:w="5516" w:type="dxa"/>
          </w:tcPr>
          <w:p w14:paraId="298E4670" w14:textId="06A896BD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372C58" w14:paraId="534CC60F" w14:textId="77777777" w:rsidTr="00541CD9">
        <w:tc>
          <w:tcPr>
            <w:tcW w:w="3114" w:type="dxa"/>
          </w:tcPr>
          <w:p w14:paraId="3F8D5A21" w14:textId="0BAC1B98" w:rsidR="00795819" w:rsidRPr="00C517EC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Hudson, 2007</w:t>
            </w:r>
          </w:p>
        </w:tc>
        <w:tc>
          <w:tcPr>
            <w:tcW w:w="5516" w:type="dxa"/>
          </w:tcPr>
          <w:p w14:paraId="2CC777AF" w14:textId="73B6DE8D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372C58" w14:paraId="74E3D677" w14:textId="77777777" w:rsidTr="00541CD9">
        <w:tc>
          <w:tcPr>
            <w:tcW w:w="3114" w:type="dxa"/>
          </w:tcPr>
          <w:p w14:paraId="78F9F14A" w14:textId="64AB5861" w:rsidR="00795819" w:rsidRPr="00C517EC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Jakacki, 1993</w:t>
            </w:r>
          </w:p>
        </w:tc>
        <w:tc>
          <w:tcPr>
            <w:tcW w:w="5516" w:type="dxa"/>
          </w:tcPr>
          <w:p w14:paraId="27AAA031" w14:textId="4984C64D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372C58" w14:paraId="2A791D45" w14:textId="77777777" w:rsidTr="00541CD9">
        <w:tc>
          <w:tcPr>
            <w:tcW w:w="3114" w:type="dxa"/>
          </w:tcPr>
          <w:p w14:paraId="6A12FDB4" w14:textId="1C6A69FE" w:rsidR="00795819" w:rsidRPr="00C517EC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Jakacki, 1993 (2)</w:t>
            </w:r>
          </w:p>
        </w:tc>
        <w:tc>
          <w:tcPr>
            <w:tcW w:w="5516" w:type="dxa"/>
          </w:tcPr>
          <w:p w14:paraId="759BBF60" w14:textId="05B85437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372C58" w14:paraId="68B4CBFD" w14:textId="77777777" w:rsidTr="00541CD9">
        <w:tc>
          <w:tcPr>
            <w:tcW w:w="3114" w:type="dxa"/>
          </w:tcPr>
          <w:p w14:paraId="362B698C" w14:textId="1E0C3EE2" w:rsidR="00795819" w:rsidRPr="00C517EC" w:rsidRDefault="00795819" w:rsidP="0079581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517EC">
              <w:rPr>
                <w:rFonts w:ascii="Times New Roman" w:hAnsi="Times New Roman" w:cs="Times New Roman"/>
                <w:lang w:val="en-US"/>
              </w:rPr>
              <w:t>Kesavapillai, 2019</w:t>
            </w:r>
          </w:p>
        </w:tc>
        <w:tc>
          <w:tcPr>
            <w:tcW w:w="5516" w:type="dxa"/>
          </w:tcPr>
          <w:p w14:paraId="3A7D01A4" w14:textId="6214C664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A64C51">
              <w:rPr>
                <w:rFonts w:ascii="Times New Roman" w:hAnsi="Times New Roman" w:cs="Times New Roman"/>
                <w:lang w:val="en-US"/>
              </w:rPr>
              <w:t>Mailing error</w:t>
            </w:r>
            <w:r>
              <w:rPr>
                <w:rFonts w:ascii="Times New Roman" w:hAnsi="Times New Roman" w:cs="Times New Roman"/>
                <w:lang w:val="en-US"/>
              </w:rPr>
              <w:t>s*</w:t>
            </w:r>
          </w:p>
        </w:tc>
      </w:tr>
      <w:tr w:rsidR="00795819" w:rsidRPr="00372C58" w14:paraId="314C9FDE" w14:textId="77777777" w:rsidTr="00541CD9">
        <w:tc>
          <w:tcPr>
            <w:tcW w:w="3114" w:type="dxa"/>
          </w:tcPr>
          <w:p w14:paraId="55A5459B" w14:textId="4D3C15BE" w:rsidR="00795819" w:rsidRPr="00C517EC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Kocabas, 2014</w:t>
            </w:r>
          </w:p>
        </w:tc>
        <w:tc>
          <w:tcPr>
            <w:tcW w:w="5516" w:type="dxa"/>
          </w:tcPr>
          <w:p w14:paraId="406C2958" w14:textId="0B836619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372C58" w14:paraId="6AFCE629" w14:textId="77777777" w:rsidTr="00541CD9">
        <w:tc>
          <w:tcPr>
            <w:tcW w:w="3114" w:type="dxa"/>
          </w:tcPr>
          <w:p w14:paraId="301B33B4" w14:textId="33F1A152" w:rsidR="00795819" w:rsidRPr="00C517EC" w:rsidRDefault="00795819" w:rsidP="00795819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Lang, 1995</w:t>
            </w:r>
          </w:p>
        </w:tc>
        <w:tc>
          <w:tcPr>
            <w:tcW w:w="5516" w:type="dxa"/>
          </w:tcPr>
          <w:p w14:paraId="1E9B5FED" w14:textId="355CD6F1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Mailing error</w:t>
            </w:r>
            <w:r>
              <w:rPr>
                <w:rFonts w:ascii="Times New Roman" w:hAnsi="Times New Roman" w:cs="Times New Roman"/>
                <w:lang w:val="en-US"/>
              </w:rPr>
              <w:t>s*</w:t>
            </w:r>
          </w:p>
        </w:tc>
      </w:tr>
      <w:tr w:rsidR="00795819" w:rsidRPr="00372C58" w14:paraId="1C2D722B" w14:textId="77777777" w:rsidTr="00541CD9">
        <w:tc>
          <w:tcPr>
            <w:tcW w:w="3114" w:type="dxa"/>
          </w:tcPr>
          <w:p w14:paraId="01322BAA" w14:textId="46FBAC18" w:rsidR="00795819" w:rsidRPr="00C517EC" w:rsidRDefault="00795819" w:rsidP="00795819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Larsen, 1992</w:t>
            </w:r>
          </w:p>
        </w:tc>
        <w:tc>
          <w:tcPr>
            <w:tcW w:w="5516" w:type="dxa"/>
          </w:tcPr>
          <w:p w14:paraId="7CC1B980" w14:textId="4AF095B0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372C58" w14:paraId="5C8A9C9C" w14:textId="77777777" w:rsidTr="00541CD9">
        <w:tc>
          <w:tcPr>
            <w:tcW w:w="3114" w:type="dxa"/>
          </w:tcPr>
          <w:p w14:paraId="2EA644AE" w14:textId="4005ED36" w:rsidR="00795819" w:rsidRPr="00C517EC" w:rsidRDefault="00795819" w:rsidP="0079581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önnerholm, 1999</w:t>
            </w:r>
          </w:p>
        </w:tc>
        <w:tc>
          <w:tcPr>
            <w:tcW w:w="5516" w:type="dxa"/>
          </w:tcPr>
          <w:p w14:paraId="3BA5A3D3" w14:textId="4D574247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Mailing error</w:t>
            </w:r>
            <w:r>
              <w:rPr>
                <w:rFonts w:ascii="Times New Roman" w:hAnsi="Times New Roman" w:cs="Times New Roman"/>
                <w:lang w:val="en-US"/>
              </w:rPr>
              <w:t>s*</w:t>
            </w:r>
          </w:p>
        </w:tc>
      </w:tr>
      <w:tr w:rsidR="00795819" w:rsidRPr="00372C58" w14:paraId="639B183A" w14:textId="77777777" w:rsidTr="00541CD9">
        <w:tc>
          <w:tcPr>
            <w:tcW w:w="3114" w:type="dxa"/>
          </w:tcPr>
          <w:p w14:paraId="4BB825F7" w14:textId="3E69F7F3" w:rsidR="00795819" w:rsidRPr="00C517EC" w:rsidRDefault="00795819" w:rsidP="0079581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Markman, 2017</w:t>
            </w:r>
          </w:p>
        </w:tc>
        <w:tc>
          <w:tcPr>
            <w:tcW w:w="5516" w:type="dxa"/>
          </w:tcPr>
          <w:p w14:paraId="72954593" w14:textId="6CC89730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Mailing error</w:t>
            </w:r>
            <w:r>
              <w:rPr>
                <w:rFonts w:ascii="Times New Roman" w:hAnsi="Times New Roman" w:cs="Times New Roman"/>
                <w:lang w:val="en-US"/>
              </w:rPr>
              <w:t>s*</w:t>
            </w:r>
          </w:p>
        </w:tc>
      </w:tr>
      <w:tr w:rsidR="00795819" w:rsidRPr="00372C58" w14:paraId="319FF0B5" w14:textId="77777777" w:rsidTr="00541CD9">
        <w:tc>
          <w:tcPr>
            <w:tcW w:w="3114" w:type="dxa"/>
          </w:tcPr>
          <w:p w14:paraId="4B3E1165" w14:textId="0259FC20" w:rsidR="00795819" w:rsidRPr="00C517EC" w:rsidRDefault="00795819" w:rsidP="0079581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Mladosievicová, 1998</w:t>
            </w:r>
          </w:p>
        </w:tc>
        <w:tc>
          <w:tcPr>
            <w:tcW w:w="5516" w:type="dxa"/>
          </w:tcPr>
          <w:p w14:paraId="272E2DCE" w14:textId="0AAB5B28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372C58" w14:paraId="5C5A6ACB" w14:textId="77777777" w:rsidTr="00541CD9">
        <w:tc>
          <w:tcPr>
            <w:tcW w:w="3114" w:type="dxa"/>
          </w:tcPr>
          <w:p w14:paraId="5E89E2C3" w14:textId="5129F8BE" w:rsidR="00795819" w:rsidRPr="00C517EC" w:rsidRDefault="00795819" w:rsidP="0079581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Mladosievicova, 2000</w:t>
            </w:r>
          </w:p>
        </w:tc>
        <w:tc>
          <w:tcPr>
            <w:tcW w:w="5516" w:type="dxa"/>
          </w:tcPr>
          <w:p w14:paraId="6ACD2D94" w14:textId="6AD4B551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372C58" w14:paraId="3D479B25" w14:textId="77777777" w:rsidTr="00541CD9">
        <w:tc>
          <w:tcPr>
            <w:tcW w:w="3114" w:type="dxa"/>
          </w:tcPr>
          <w:p w14:paraId="51FC3C18" w14:textId="523875CE" w:rsidR="00795819" w:rsidRPr="00C517EC" w:rsidRDefault="00795819" w:rsidP="0079581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Mulrooney, 2016</w:t>
            </w:r>
          </w:p>
        </w:tc>
        <w:tc>
          <w:tcPr>
            <w:tcW w:w="5516" w:type="dxa"/>
          </w:tcPr>
          <w:p w14:paraId="549A44A0" w14:textId="7D3CCF92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372C58" w14:paraId="15D98A9D" w14:textId="77777777" w:rsidTr="00541CD9">
        <w:tc>
          <w:tcPr>
            <w:tcW w:w="3114" w:type="dxa"/>
          </w:tcPr>
          <w:p w14:paraId="5BB10F68" w14:textId="5B0C3614" w:rsidR="00795819" w:rsidRPr="00C517EC" w:rsidRDefault="00795819" w:rsidP="0079581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Mulrooney, 2020</w:t>
            </w:r>
          </w:p>
        </w:tc>
        <w:tc>
          <w:tcPr>
            <w:tcW w:w="5516" w:type="dxa"/>
          </w:tcPr>
          <w:p w14:paraId="32A8EEAF" w14:textId="20F40AA7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372C58" w14:paraId="2F1A32A4" w14:textId="77777777" w:rsidTr="00541CD9">
        <w:tc>
          <w:tcPr>
            <w:tcW w:w="3114" w:type="dxa"/>
          </w:tcPr>
          <w:p w14:paraId="25EABDEB" w14:textId="7E8379B9" w:rsidR="00795819" w:rsidRPr="00C517EC" w:rsidRDefault="00795819" w:rsidP="0079581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Mulrooney, 2017</w:t>
            </w:r>
          </w:p>
        </w:tc>
        <w:tc>
          <w:tcPr>
            <w:tcW w:w="5516" w:type="dxa"/>
          </w:tcPr>
          <w:p w14:paraId="39849A24" w14:textId="4D4970D3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4138BD" w14:paraId="2071D56A" w14:textId="77777777" w:rsidTr="00541CD9">
        <w:tc>
          <w:tcPr>
            <w:tcW w:w="3114" w:type="dxa"/>
          </w:tcPr>
          <w:p w14:paraId="5973FCDA" w14:textId="14E1B3F5" w:rsidR="00795819" w:rsidRPr="00C517EC" w:rsidRDefault="00795819" w:rsidP="0079581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ihkala, 1995</w:t>
            </w:r>
          </w:p>
        </w:tc>
        <w:tc>
          <w:tcPr>
            <w:tcW w:w="5516" w:type="dxa"/>
          </w:tcPr>
          <w:p w14:paraId="51B8250A" w14:textId="445C732A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not available from the corresponding author</w:t>
            </w:r>
          </w:p>
        </w:tc>
      </w:tr>
      <w:tr w:rsidR="00795819" w:rsidRPr="00372C58" w14:paraId="33071802" w14:textId="77777777" w:rsidTr="00541CD9">
        <w:tc>
          <w:tcPr>
            <w:tcW w:w="3114" w:type="dxa"/>
          </w:tcPr>
          <w:p w14:paraId="5EA98E81" w14:textId="31C17A53" w:rsidR="00795819" w:rsidRPr="00C517EC" w:rsidRDefault="00795819" w:rsidP="0079581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ourier, 2015</w:t>
            </w:r>
          </w:p>
        </w:tc>
        <w:tc>
          <w:tcPr>
            <w:tcW w:w="5516" w:type="dxa"/>
          </w:tcPr>
          <w:p w14:paraId="29CCDB55" w14:textId="3B2E9799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372C58" w14:paraId="74A32C78" w14:textId="77777777" w:rsidTr="00541CD9">
        <w:tc>
          <w:tcPr>
            <w:tcW w:w="3114" w:type="dxa"/>
          </w:tcPr>
          <w:p w14:paraId="45E36316" w14:textId="57C6A81F" w:rsidR="00795819" w:rsidRPr="00C517EC" w:rsidRDefault="00795819" w:rsidP="0079581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ourier, 2016</w:t>
            </w:r>
          </w:p>
        </w:tc>
        <w:tc>
          <w:tcPr>
            <w:tcW w:w="5516" w:type="dxa"/>
          </w:tcPr>
          <w:p w14:paraId="3F5D2D64" w14:textId="057A9B62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372C58" w14:paraId="249AAA00" w14:textId="77777777" w:rsidTr="00541CD9">
        <w:tc>
          <w:tcPr>
            <w:tcW w:w="3114" w:type="dxa"/>
          </w:tcPr>
          <w:p w14:paraId="1C83F18F" w14:textId="412A82EE" w:rsidR="00795819" w:rsidRPr="00C517EC" w:rsidRDefault="00795819" w:rsidP="0079581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Tamminga, 1992</w:t>
            </w:r>
          </w:p>
        </w:tc>
        <w:tc>
          <w:tcPr>
            <w:tcW w:w="5516" w:type="dxa"/>
          </w:tcPr>
          <w:p w14:paraId="0CD6B998" w14:textId="79C0EDF2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372C58" w14:paraId="681CC406" w14:textId="77777777" w:rsidTr="00541CD9">
        <w:tc>
          <w:tcPr>
            <w:tcW w:w="3114" w:type="dxa"/>
          </w:tcPr>
          <w:p w14:paraId="25D4670A" w14:textId="7E342551" w:rsidR="00795819" w:rsidRPr="00C517EC" w:rsidRDefault="00795819" w:rsidP="0079581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Tsuda, 2023</w:t>
            </w:r>
          </w:p>
        </w:tc>
        <w:tc>
          <w:tcPr>
            <w:tcW w:w="5516" w:type="dxa"/>
          </w:tcPr>
          <w:p w14:paraId="6081A17B" w14:textId="5506F854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372C58" w14:paraId="783777E7" w14:textId="77777777" w:rsidTr="00541CD9">
        <w:tc>
          <w:tcPr>
            <w:tcW w:w="3114" w:type="dxa"/>
          </w:tcPr>
          <w:p w14:paraId="1383EAAB" w14:textId="16EDB6A9" w:rsidR="00795819" w:rsidRPr="00C517EC" w:rsidRDefault="00795819" w:rsidP="0079581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C517E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Uchikoba, 2010</w:t>
            </w:r>
          </w:p>
        </w:tc>
        <w:tc>
          <w:tcPr>
            <w:tcW w:w="5516" w:type="dxa"/>
          </w:tcPr>
          <w:p w14:paraId="46CE6CF9" w14:textId="797554A5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372C58" w14:paraId="280BACE1" w14:textId="77777777" w:rsidTr="00541CD9">
        <w:tc>
          <w:tcPr>
            <w:tcW w:w="3114" w:type="dxa"/>
          </w:tcPr>
          <w:p w14:paraId="5EE21A9B" w14:textId="38852ED6" w:rsidR="00795819" w:rsidRPr="00372C58" w:rsidRDefault="00795819" w:rsidP="0079581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372C58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Urbanov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,</w:t>
            </w:r>
            <w:r w:rsidRPr="00372C58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2010</w:t>
            </w:r>
          </w:p>
        </w:tc>
        <w:tc>
          <w:tcPr>
            <w:tcW w:w="5516" w:type="dxa"/>
          </w:tcPr>
          <w:p w14:paraId="23239B5B" w14:textId="253D4856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795819" w:rsidRPr="00372C58" w14:paraId="00F86DAC" w14:textId="77777777" w:rsidTr="00541CD9">
        <w:tc>
          <w:tcPr>
            <w:tcW w:w="3114" w:type="dxa"/>
          </w:tcPr>
          <w:p w14:paraId="56DC3325" w14:textId="68629F7B" w:rsidR="00795819" w:rsidRPr="00372C58" w:rsidRDefault="00795819" w:rsidP="0079581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372C58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Velensek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,</w:t>
            </w:r>
            <w:r w:rsidRPr="00372C58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2008</w:t>
            </w:r>
          </w:p>
        </w:tc>
        <w:tc>
          <w:tcPr>
            <w:tcW w:w="5516" w:type="dxa"/>
          </w:tcPr>
          <w:p w14:paraId="58A304B5" w14:textId="0C3C5FCB" w:rsidR="00795819" w:rsidRPr="00372C58" w:rsidRDefault="00795819" w:rsidP="00795819">
            <w:pPr>
              <w:rPr>
                <w:rFonts w:ascii="Times New Roman" w:hAnsi="Times New Roman" w:cs="Times New Roman"/>
                <w:lang w:val="en-US"/>
              </w:rPr>
            </w:pPr>
            <w:r w:rsidRPr="00372C58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</w:tbl>
    <w:p w14:paraId="79ACCFE2" w14:textId="63390ACD" w:rsidR="005256CF" w:rsidRPr="00BA2ACD" w:rsidRDefault="00F374D0" w:rsidP="00701CB5">
      <w:pPr>
        <w:spacing w:before="12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*</w:t>
      </w:r>
      <w:r w:rsidR="000A6A4A" w:rsidRPr="00BA2ACD">
        <w:rPr>
          <w:rFonts w:ascii="Times New Roman" w:hAnsi="Times New Roman" w:cs="Times New Roman"/>
          <w:lang w:val="en-CA"/>
        </w:rPr>
        <w:t>Mailling error</w:t>
      </w:r>
      <w:r>
        <w:rPr>
          <w:rFonts w:ascii="Times New Roman" w:hAnsi="Times New Roman" w:cs="Times New Roman"/>
          <w:lang w:val="en-CA"/>
        </w:rPr>
        <w:t>s</w:t>
      </w:r>
      <w:r w:rsidR="00BA2ACD" w:rsidRPr="00BA2ACD">
        <w:rPr>
          <w:rFonts w:ascii="Times New Roman" w:hAnsi="Times New Roman" w:cs="Times New Roman"/>
          <w:lang w:val="en-CA"/>
        </w:rPr>
        <w:t xml:space="preserve">: </w:t>
      </w:r>
      <w:r w:rsidR="00241706">
        <w:rPr>
          <w:rFonts w:ascii="Times New Roman" w:hAnsi="Times New Roman" w:cs="Times New Roman"/>
          <w:lang w:val="en-CA"/>
        </w:rPr>
        <w:t xml:space="preserve">available </w:t>
      </w:r>
      <w:r w:rsidR="00BA2ACD" w:rsidRPr="00BA2ACD">
        <w:rPr>
          <w:rFonts w:ascii="Times New Roman" w:hAnsi="Times New Roman" w:cs="Times New Roman"/>
          <w:lang w:val="en-CA"/>
        </w:rPr>
        <w:t xml:space="preserve">email </w:t>
      </w:r>
      <w:r w:rsidR="00241706">
        <w:rPr>
          <w:rFonts w:ascii="Times New Roman" w:hAnsi="Times New Roman" w:cs="Times New Roman"/>
          <w:lang w:val="en-CA"/>
        </w:rPr>
        <w:t xml:space="preserve">address </w:t>
      </w:r>
      <w:r w:rsidR="00BA2ACD" w:rsidRPr="00BA2ACD">
        <w:rPr>
          <w:rFonts w:ascii="Times New Roman" w:hAnsi="Times New Roman" w:cs="Times New Roman"/>
          <w:lang w:val="en-CA"/>
        </w:rPr>
        <w:t>not working</w:t>
      </w:r>
    </w:p>
    <w:sectPr w:rsidR="005256CF" w:rsidRPr="00BA2ACD" w:rsidSect="00A469F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E3A"/>
    <w:rsid w:val="00000728"/>
    <w:rsid w:val="000066E4"/>
    <w:rsid w:val="00042091"/>
    <w:rsid w:val="00050C6C"/>
    <w:rsid w:val="00052D3C"/>
    <w:rsid w:val="00054F22"/>
    <w:rsid w:val="0005735F"/>
    <w:rsid w:val="00063255"/>
    <w:rsid w:val="00074D0C"/>
    <w:rsid w:val="0007535B"/>
    <w:rsid w:val="00075523"/>
    <w:rsid w:val="00082167"/>
    <w:rsid w:val="000838A0"/>
    <w:rsid w:val="000838E4"/>
    <w:rsid w:val="00084272"/>
    <w:rsid w:val="00084B9B"/>
    <w:rsid w:val="000A0189"/>
    <w:rsid w:val="000A1EE2"/>
    <w:rsid w:val="000A6A4A"/>
    <w:rsid w:val="000B4D77"/>
    <w:rsid w:val="000B50A7"/>
    <w:rsid w:val="000C47DA"/>
    <w:rsid w:val="000C5717"/>
    <w:rsid w:val="000D16E4"/>
    <w:rsid w:val="000D18A2"/>
    <w:rsid w:val="000D4794"/>
    <w:rsid w:val="000E20A8"/>
    <w:rsid w:val="000E6456"/>
    <w:rsid w:val="000F624C"/>
    <w:rsid w:val="0010292A"/>
    <w:rsid w:val="0010581B"/>
    <w:rsid w:val="00125272"/>
    <w:rsid w:val="00130FFD"/>
    <w:rsid w:val="00131179"/>
    <w:rsid w:val="00145EBF"/>
    <w:rsid w:val="0015473E"/>
    <w:rsid w:val="00161502"/>
    <w:rsid w:val="00174C19"/>
    <w:rsid w:val="001775A8"/>
    <w:rsid w:val="0018553E"/>
    <w:rsid w:val="00193BC7"/>
    <w:rsid w:val="00196689"/>
    <w:rsid w:val="00197615"/>
    <w:rsid w:val="001A656C"/>
    <w:rsid w:val="001B0E49"/>
    <w:rsid w:val="001C2A44"/>
    <w:rsid w:val="001C7D3D"/>
    <w:rsid w:val="001D005B"/>
    <w:rsid w:val="001D7304"/>
    <w:rsid w:val="001E6CCE"/>
    <w:rsid w:val="001F10E9"/>
    <w:rsid w:val="001F43CC"/>
    <w:rsid w:val="001F466D"/>
    <w:rsid w:val="001F7964"/>
    <w:rsid w:val="00201C26"/>
    <w:rsid w:val="00226091"/>
    <w:rsid w:val="002345BD"/>
    <w:rsid w:val="00241706"/>
    <w:rsid w:val="002468BB"/>
    <w:rsid w:val="0025545F"/>
    <w:rsid w:val="00267012"/>
    <w:rsid w:val="002838D5"/>
    <w:rsid w:val="0028506E"/>
    <w:rsid w:val="00290665"/>
    <w:rsid w:val="002962E6"/>
    <w:rsid w:val="002A0349"/>
    <w:rsid w:val="002A43D8"/>
    <w:rsid w:val="002A65E0"/>
    <w:rsid w:val="002B0E6A"/>
    <w:rsid w:val="002B2940"/>
    <w:rsid w:val="002B33B2"/>
    <w:rsid w:val="002B49C1"/>
    <w:rsid w:val="002C516E"/>
    <w:rsid w:val="002D3020"/>
    <w:rsid w:val="002D4399"/>
    <w:rsid w:val="002D5D24"/>
    <w:rsid w:val="002E73A3"/>
    <w:rsid w:val="002F295A"/>
    <w:rsid w:val="002F34C5"/>
    <w:rsid w:val="002F4510"/>
    <w:rsid w:val="0030303E"/>
    <w:rsid w:val="0030422A"/>
    <w:rsid w:val="003100E2"/>
    <w:rsid w:val="00311E68"/>
    <w:rsid w:val="0031231B"/>
    <w:rsid w:val="00313E27"/>
    <w:rsid w:val="00316436"/>
    <w:rsid w:val="003175CF"/>
    <w:rsid w:val="00320636"/>
    <w:rsid w:val="00324A66"/>
    <w:rsid w:val="0032768A"/>
    <w:rsid w:val="0033008F"/>
    <w:rsid w:val="00330AB2"/>
    <w:rsid w:val="00330D55"/>
    <w:rsid w:val="00333210"/>
    <w:rsid w:val="00344349"/>
    <w:rsid w:val="00344E0F"/>
    <w:rsid w:val="00363861"/>
    <w:rsid w:val="003645FE"/>
    <w:rsid w:val="00364910"/>
    <w:rsid w:val="00372C58"/>
    <w:rsid w:val="00374563"/>
    <w:rsid w:val="0037481B"/>
    <w:rsid w:val="00375619"/>
    <w:rsid w:val="003806FB"/>
    <w:rsid w:val="00382C86"/>
    <w:rsid w:val="00387FEC"/>
    <w:rsid w:val="00390478"/>
    <w:rsid w:val="003B3F37"/>
    <w:rsid w:val="003B509F"/>
    <w:rsid w:val="003B6A16"/>
    <w:rsid w:val="003C0DE1"/>
    <w:rsid w:val="003C3237"/>
    <w:rsid w:val="003D7B93"/>
    <w:rsid w:val="003E0EA3"/>
    <w:rsid w:val="003F7B9E"/>
    <w:rsid w:val="0040105B"/>
    <w:rsid w:val="004138BD"/>
    <w:rsid w:val="00416DC7"/>
    <w:rsid w:val="00416E32"/>
    <w:rsid w:val="004319B4"/>
    <w:rsid w:val="0044468E"/>
    <w:rsid w:val="00444C5D"/>
    <w:rsid w:val="0045114C"/>
    <w:rsid w:val="004551FD"/>
    <w:rsid w:val="00476866"/>
    <w:rsid w:val="004940D7"/>
    <w:rsid w:val="0049722C"/>
    <w:rsid w:val="004B2073"/>
    <w:rsid w:val="004C0F09"/>
    <w:rsid w:val="004C3E0C"/>
    <w:rsid w:val="004E6149"/>
    <w:rsid w:val="0050372E"/>
    <w:rsid w:val="00512209"/>
    <w:rsid w:val="005256CF"/>
    <w:rsid w:val="0052623E"/>
    <w:rsid w:val="00530971"/>
    <w:rsid w:val="00535512"/>
    <w:rsid w:val="00541CD9"/>
    <w:rsid w:val="00543B94"/>
    <w:rsid w:val="00546BCD"/>
    <w:rsid w:val="0055398E"/>
    <w:rsid w:val="00565DE3"/>
    <w:rsid w:val="0056607B"/>
    <w:rsid w:val="005765A7"/>
    <w:rsid w:val="005810CC"/>
    <w:rsid w:val="00585A90"/>
    <w:rsid w:val="00594AD9"/>
    <w:rsid w:val="005A051F"/>
    <w:rsid w:val="005A6654"/>
    <w:rsid w:val="005A7B41"/>
    <w:rsid w:val="005B00AB"/>
    <w:rsid w:val="005B17F6"/>
    <w:rsid w:val="005B3CD8"/>
    <w:rsid w:val="005B6D0F"/>
    <w:rsid w:val="005C5BC2"/>
    <w:rsid w:val="005C629D"/>
    <w:rsid w:val="005D0B7F"/>
    <w:rsid w:val="005D4ED9"/>
    <w:rsid w:val="005D63F7"/>
    <w:rsid w:val="005D66C3"/>
    <w:rsid w:val="005D748A"/>
    <w:rsid w:val="005E0A58"/>
    <w:rsid w:val="005F0940"/>
    <w:rsid w:val="006002AF"/>
    <w:rsid w:val="00601856"/>
    <w:rsid w:val="00610131"/>
    <w:rsid w:val="00614AD1"/>
    <w:rsid w:val="0062164B"/>
    <w:rsid w:val="006234F6"/>
    <w:rsid w:val="00624AED"/>
    <w:rsid w:val="00625A2A"/>
    <w:rsid w:val="0064282E"/>
    <w:rsid w:val="006811CE"/>
    <w:rsid w:val="00690393"/>
    <w:rsid w:val="00697719"/>
    <w:rsid w:val="006A407C"/>
    <w:rsid w:val="006B6390"/>
    <w:rsid w:val="006C2069"/>
    <w:rsid w:val="006D08CD"/>
    <w:rsid w:val="006E1EBF"/>
    <w:rsid w:val="006E7ED9"/>
    <w:rsid w:val="006F1125"/>
    <w:rsid w:val="006F32F9"/>
    <w:rsid w:val="00701CB5"/>
    <w:rsid w:val="00703551"/>
    <w:rsid w:val="00711499"/>
    <w:rsid w:val="00716A08"/>
    <w:rsid w:val="00721D4E"/>
    <w:rsid w:val="00735597"/>
    <w:rsid w:val="0074118F"/>
    <w:rsid w:val="0075581A"/>
    <w:rsid w:val="007859A9"/>
    <w:rsid w:val="00793ECB"/>
    <w:rsid w:val="00795819"/>
    <w:rsid w:val="007A4F12"/>
    <w:rsid w:val="007A6C03"/>
    <w:rsid w:val="007A6FBA"/>
    <w:rsid w:val="007B0B5F"/>
    <w:rsid w:val="007B1628"/>
    <w:rsid w:val="007C12F0"/>
    <w:rsid w:val="007D3EB5"/>
    <w:rsid w:val="007E0707"/>
    <w:rsid w:val="007E26CC"/>
    <w:rsid w:val="007E2C2D"/>
    <w:rsid w:val="007E3E3A"/>
    <w:rsid w:val="007F1700"/>
    <w:rsid w:val="0080361D"/>
    <w:rsid w:val="00814E80"/>
    <w:rsid w:val="008211E7"/>
    <w:rsid w:val="008243AA"/>
    <w:rsid w:val="00837014"/>
    <w:rsid w:val="00842EE9"/>
    <w:rsid w:val="00874FA5"/>
    <w:rsid w:val="00881CAB"/>
    <w:rsid w:val="0088235A"/>
    <w:rsid w:val="00883608"/>
    <w:rsid w:val="00884627"/>
    <w:rsid w:val="008848CE"/>
    <w:rsid w:val="00885BE7"/>
    <w:rsid w:val="008A6281"/>
    <w:rsid w:val="008C3FCA"/>
    <w:rsid w:val="008C5061"/>
    <w:rsid w:val="008D2124"/>
    <w:rsid w:val="008E5CDA"/>
    <w:rsid w:val="00912305"/>
    <w:rsid w:val="00921D37"/>
    <w:rsid w:val="00921FB3"/>
    <w:rsid w:val="00925D47"/>
    <w:rsid w:val="0093448E"/>
    <w:rsid w:val="00943B71"/>
    <w:rsid w:val="00944626"/>
    <w:rsid w:val="00944F36"/>
    <w:rsid w:val="00962568"/>
    <w:rsid w:val="00974C31"/>
    <w:rsid w:val="00977C0F"/>
    <w:rsid w:val="00987EBB"/>
    <w:rsid w:val="009A427D"/>
    <w:rsid w:val="009B5A1A"/>
    <w:rsid w:val="009C6FB6"/>
    <w:rsid w:val="009D40CC"/>
    <w:rsid w:val="009E0116"/>
    <w:rsid w:val="009E20E7"/>
    <w:rsid w:val="009E32F3"/>
    <w:rsid w:val="009E56D0"/>
    <w:rsid w:val="009F38B5"/>
    <w:rsid w:val="009F63BB"/>
    <w:rsid w:val="009F6E78"/>
    <w:rsid w:val="00A00FC1"/>
    <w:rsid w:val="00A06012"/>
    <w:rsid w:val="00A15750"/>
    <w:rsid w:val="00A20CB4"/>
    <w:rsid w:val="00A469FE"/>
    <w:rsid w:val="00A571C3"/>
    <w:rsid w:val="00A608AA"/>
    <w:rsid w:val="00A64C51"/>
    <w:rsid w:val="00A72C98"/>
    <w:rsid w:val="00A87F33"/>
    <w:rsid w:val="00A900E8"/>
    <w:rsid w:val="00A975EF"/>
    <w:rsid w:val="00AB28CB"/>
    <w:rsid w:val="00AC213E"/>
    <w:rsid w:val="00AC604F"/>
    <w:rsid w:val="00AD353E"/>
    <w:rsid w:val="00AD6653"/>
    <w:rsid w:val="00AE0FF8"/>
    <w:rsid w:val="00AE7A02"/>
    <w:rsid w:val="00B052F9"/>
    <w:rsid w:val="00B10D70"/>
    <w:rsid w:val="00B12BF0"/>
    <w:rsid w:val="00B244E7"/>
    <w:rsid w:val="00B4423A"/>
    <w:rsid w:val="00B502E4"/>
    <w:rsid w:val="00B54400"/>
    <w:rsid w:val="00B6354C"/>
    <w:rsid w:val="00B64C60"/>
    <w:rsid w:val="00B81C9E"/>
    <w:rsid w:val="00BA2ACD"/>
    <w:rsid w:val="00BC3E88"/>
    <w:rsid w:val="00BC4D24"/>
    <w:rsid w:val="00BC5E7E"/>
    <w:rsid w:val="00BD50FB"/>
    <w:rsid w:val="00BD6EC4"/>
    <w:rsid w:val="00BE56BD"/>
    <w:rsid w:val="00BF62AA"/>
    <w:rsid w:val="00BF6436"/>
    <w:rsid w:val="00C13B2E"/>
    <w:rsid w:val="00C238CF"/>
    <w:rsid w:val="00C420B1"/>
    <w:rsid w:val="00C517EC"/>
    <w:rsid w:val="00C5563B"/>
    <w:rsid w:val="00C5689E"/>
    <w:rsid w:val="00C60AC9"/>
    <w:rsid w:val="00C64359"/>
    <w:rsid w:val="00C664F4"/>
    <w:rsid w:val="00CA083D"/>
    <w:rsid w:val="00CA31F0"/>
    <w:rsid w:val="00CA4D2A"/>
    <w:rsid w:val="00CA7CFA"/>
    <w:rsid w:val="00CB315D"/>
    <w:rsid w:val="00CB68FC"/>
    <w:rsid w:val="00CC7718"/>
    <w:rsid w:val="00CD3500"/>
    <w:rsid w:val="00CD4CCF"/>
    <w:rsid w:val="00CD5D34"/>
    <w:rsid w:val="00CE2569"/>
    <w:rsid w:val="00CE7FC0"/>
    <w:rsid w:val="00CF04C9"/>
    <w:rsid w:val="00CF2520"/>
    <w:rsid w:val="00CF2D9A"/>
    <w:rsid w:val="00D02F2A"/>
    <w:rsid w:val="00D03E0F"/>
    <w:rsid w:val="00D25173"/>
    <w:rsid w:val="00D3135A"/>
    <w:rsid w:val="00D3567B"/>
    <w:rsid w:val="00D4727E"/>
    <w:rsid w:val="00D5105F"/>
    <w:rsid w:val="00D60304"/>
    <w:rsid w:val="00D61A0B"/>
    <w:rsid w:val="00D668CD"/>
    <w:rsid w:val="00D72596"/>
    <w:rsid w:val="00D837F5"/>
    <w:rsid w:val="00D87C49"/>
    <w:rsid w:val="00D900F8"/>
    <w:rsid w:val="00D92C01"/>
    <w:rsid w:val="00DA3259"/>
    <w:rsid w:val="00DB6871"/>
    <w:rsid w:val="00DC76CD"/>
    <w:rsid w:val="00DD3DBC"/>
    <w:rsid w:val="00DD5BFF"/>
    <w:rsid w:val="00E0051D"/>
    <w:rsid w:val="00E1059E"/>
    <w:rsid w:val="00E10F9C"/>
    <w:rsid w:val="00E13599"/>
    <w:rsid w:val="00E212DF"/>
    <w:rsid w:val="00E25138"/>
    <w:rsid w:val="00E31696"/>
    <w:rsid w:val="00E522FB"/>
    <w:rsid w:val="00E56357"/>
    <w:rsid w:val="00E60381"/>
    <w:rsid w:val="00E72BA6"/>
    <w:rsid w:val="00E95B94"/>
    <w:rsid w:val="00EA1A29"/>
    <w:rsid w:val="00EA3AFA"/>
    <w:rsid w:val="00EA4D1F"/>
    <w:rsid w:val="00EB2CEE"/>
    <w:rsid w:val="00EC72EB"/>
    <w:rsid w:val="00ED740A"/>
    <w:rsid w:val="00EE51A4"/>
    <w:rsid w:val="00EE66F3"/>
    <w:rsid w:val="00EF6429"/>
    <w:rsid w:val="00F0175C"/>
    <w:rsid w:val="00F05352"/>
    <w:rsid w:val="00F166D0"/>
    <w:rsid w:val="00F178DA"/>
    <w:rsid w:val="00F20330"/>
    <w:rsid w:val="00F236FF"/>
    <w:rsid w:val="00F239DE"/>
    <w:rsid w:val="00F2517D"/>
    <w:rsid w:val="00F27858"/>
    <w:rsid w:val="00F323C2"/>
    <w:rsid w:val="00F374D0"/>
    <w:rsid w:val="00F40201"/>
    <w:rsid w:val="00F45AD8"/>
    <w:rsid w:val="00F45C76"/>
    <w:rsid w:val="00F553D5"/>
    <w:rsid w:val="00F6191D"/>
    <w:rsid w:val="00F642B3"/>
    <w:rsid w:val="00F70F62"/>
    <w:rsid w:val="00F7575C"/>
    <w:rsid w:val="00F8380E"/>
    <w:rsid w:val="00F838BA"/>
    <w:rsid w:val="00F8603A"/>
    <w:rsid w:val="00F95B39"/>
    <w:rsid w:val="00F96EEA"/>
    <w:rsid w:val="00FA2011"/>
    <w:rsid w:val="00FA339C"/>
    <w:rsid w:val="00FA3DD2"/>
    <w:rsid w:val="00FA44D4"/>
    <w:rsid w:val="00FB0F8C"/>
    <w:rsid w:val="00FB5CE5"/>
    <w:rsid w:val="00FC16A8"/>
    <w:rsid w:val="00FE3888"/>
    <w:rsid w:val="00FF1589"/>
    <w:rsid w:val="00FF5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389200"/>
  <w14:defaultImageDpi w14:val="32767"/>
  <w15:chartTrackingRefBased/>
  <w15:docId w15:val="{E9F569EF-B9FB-294F-866B-0047F71EA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9"/>
    <w:qFormat/>
    <w:rsid w:val="009F63BB"/>
    <w:pPr>
      <w:keepNext/>
      <w:keepLines/>
      <w:spacing w:before="240" w:after="120"/>
      <w:outlineLvl w:val="1"/>
    </w:pPr>
    <w:rPr>
      <w:rFonts w:ascii="Arial" w:eastAsia="Cambria" w:hAnsi="Arial" w:cs="Times New Roman"/>
      <w:b/>
      <w:bCs/>
      <w:noProof/>
      <w:szCs w:val="26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D5D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4940D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940D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940D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940D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940D7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F374D0"/>
  </w:style>
  <w:style w:type="character" w:customStyle="1" w:styleId="Titre2Car">
    <w:name w:val="Titre 2 Car"/>
    <w:basedOn w:val="Policepardfaut"/>
    <w:link w:val="Titre2"/>
    <w:uiPriority w:val="99"/>
    <w:rsid w:val="009F63BB"/>
    <w:rPr>
      <w:rFonts w:ascii="Arial" w:eastAsia="Cambria" w:hAnsi="Arial" w:cs="Times New Roman"/>
      <w:b/>
      <w:bCs/>
      <w:noProof/>
      <w:szCs w:val="26"/>
      <w:lang w:val="fr-CA"/>
    </w:rPr>
  </w:style>
  <w:style w:type="character" w:styleId="Hyperlien">
    <w:name w:val="Hyperlink"/>
    <w:basedOn w:val="Policepardfaut"/>
    <w:uiPriority w:val="99"/>
    <w:unhideWhenUsed/>
    <w:rsid w:val="009F63B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9</Words>
  <Characters>137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milie Bertrand</dc:creator>
  <cp:keywords/>
  <dc:description/>
  <cp:lastModifiedBy>Émilie Bertrand</cp:lastModifiedBy>
  <cp:revision>13</cp:revision>
  <dcterms:created xsi:type="dcterms:W3CDTF">2023-05-08T15:22:00Z</dcterms:created>
  <dcterms:modified xsi:type="dcterms:W3CDTF">2023-07-21T13:24:00Z</dcterms:modified>
</cp:coreProperties>
</file>